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37C32" w14:textId="58AC1772" w:rsidR="00384E1E" w:rsidRPr="00DD6D14" w:rsidRDefault="003849AC" w:rsidP="00384E1E">
      <w:pPr>
        <w:spacing w:line="360" w:lineRule="auto"/>
        <w:rPr>
          <w:rFonts w:cstheme="minorHAnsi"/>
          <w:sz w:val="22"/>
          <w:szCs w:val="22"/>
        </w:rPr>
      </w:pPr>
      <w:bookmarkStart w:id="0" w:name="_GoBack"/>
      <w:bookmarkEnd w:id="0"/>
      <w:r w:rsidRPr="00DD6D14">
        <w:rPr>
          <w:rFonts w:cstheme="minorHAnsi"/>
          <w:sz w:val="22"/>
          <w:szCs w:val="22"/>
        </w:rPr>
        <w:t xml:space="preserve">Figure </w:t>
      </w:r>
      <w:r w:rsidR="00384E1E" w:rsidRPr="00DD6D14">
        <w:rPr>
          <w:rFonts w:cstheme="minorHAnsi"/>
          <w:sz w:val="22"/>
          <w:szCs w:val="22"/>
        </w:rPr>
        <w:t>A. Distribution curves of reaction rate of gold wires and epithermal neutron flux on the central beam axis</w:t>
      </w:r>
    </w:p>
    <w:p w14:paraId="19203494" w14:textId="6E06A8CE" w:rsidR="00384E1E" w:rsidRPr="00DD6D14" w:rsidRDefault="00E370DD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t xml:space="preserve">(a) </w:t>
      </w:r>
      <w:r w:rsidR="00384E1E" w:rsidRPr="00DD6D14">
        <w:rPr>
          <w:rFonts w:cstheme="minorHAnsi"/>
          <w:sz w:val="22"/>
          <w:szCs w:val="22"/>
        </w:rPr>
        <w:t>Distribution curves for reaction rate of gold wire</w:t>
      </w:r>
      <w:r w:rsidR="00D91454" w:rsidRPr="00DD6D14">
        <w:rPr>
          <w:rFonts w:cstheme="minorHAnsi"/>
          <w:sz w:val="22"/>
          <w:szCs w:val="22"/>
        </w:rPr>
        <w:t>s</w:t>
      </w:r>
      <w:r w:rsidR="007B35AE" w:rsidRPr="00DD6D14">
        <w:rPr>
          <w:rFonts w:cstheme="minorHAnsi"/>
          <w:sz w:val="22"/>
          <w:szCs w:val="22"/>
        </w:rPr>
        <w:t xml:space="preserve"> (solid line)</w:t>
      </w:r>
      <w:r w:rsidR="00384E1E" w:rsidRPr="00DD6D14">
        <w:rPr>
          <w:rFonts w:cstheme="minorHAnsi"/>
          <w:sz w:val="22"/>
          <w:szCs w:val="22"/>
        </w:rPr>
        <w:t xml:space="preserve"> and </w:t>
      </w:r>
      <w:r w:rsidR="00D91454" w:rsidRPr="00DD6D14">
        <w:rPr>
          <w:rFonts w:cstheme="minorHAnsi"/>
          <w:sz w:val="22"/>
          <w:szCs w:val="22"/>
        </w:rPr>
        <w:t xml:space="preserve">a </w:t>
      </w:r>
      <w:r w:rsidRPr="00DD6D14">
        <w:rPr>
          <w:rFonts w:cstheme="minorHAnsi"/>
          <w:sz w:val="22"/>
          <w:szCs w:val="22"/>
        </w:rPr>
        <w:t>gold wire</w:t>
      </w:r>
      <w:r w:rsidR="00D91454" w:rsidRPr="00DD6D14">
        <w:rPr>
          <w:rFonts w:cstheme="minorHAnsi"/>
          <w:sz w:val="22"/>
          <w:szCs w:val="22"/>
        </w:rPr>
        <w:t>s</w:t>
      </w:r>
      <w:r w:rsidRPr="00DD6D14">
        <w:rPr>
          <w:rFonts w:cstheme="minorHAnsi"/>
          <w:sz w:val="22"/>
          <w:szCs w:val="22"/>
        </w:rPr>
        <w:t xml:space="preserve"> </w:t>
      </w:r>
      <w:proofErr w:type="spellStart"/>
      <w:r w:rsidRPr="00DD6D14">
        <w:rPr>
          <w:rFonts w:cstheme="minorHAnsi"/>
          <w:sz w:val="22"/>
          <w:szCs w:val="22"/>
        </w:rPr>
        <w:t>coverd</w:t>
      </w:r>
      <w:proofErr w:type="spellEnd"/>
      <w:r w:rsidRPr="00DD6D14">
        <w:rPr>
          <w:rFonts w:cstheme="minorHAnsi"/>
          <w:sz w:val="22"/>
          <w:szCs w:val="22"/>
        </w:rPr>
        <w:t xml:space="preserve"> with Cd</w:t>
      </w:r>
      <w:r w:rsidR="007B35AE" w:rsidRPr="00DD6D14">
        <w:rPr>
          <w:rFonts w:cstheme="minorHAnsi"/>
          <w:sz w:val="22"/>
          <w:szCs w:val="22"/>
        </w:rPr>
        <w:t xml:space="preserve"> (</w:t>
      </w:r>
      <w:r w:rsidR="00C47ED8" w:rsidRPr="00DD6D14">
        <w:rPr>
          <w:rFonts w:cstheme="minorHAnsi"/>
          <w:sz w:val="22"/>
          <w:szCs w:val="22"/>
        </w:rPr>
        <w:t>broken line</w:t>
      </w:r>
      <w:r w:rsidR="007B35AE" w:rsidRPr="00DD6D14">
        <w:rPr>
          <w:rFonts w:cstheme="minorHAnsi"/>
          <w:sz w:val="22"/>
          <w:szCs w:val="22"/>
        </w:rPr>
        <w:t>)</w:t>
      </w:r>
      <w:r w:rsidR="00384E1E" w:rsidRPr="00DD6D14">
        <w:rPr>
          <w:rFonts w:cstheme="minorHAnsi"/>
          <w:sz w:val="22"/>
          <w:szCs w:val="22"/>
        </w:rPr>
        <w:t xml:space="preserve"> were depicted.</w:t>
      </w:r>
      <w:r w:rsidRPr="00DD6D14">
        <w:rPr>
          <w:rFonts w:cstheme="minorHAnsi"/>
          <w:sz w:val="22"/>
          <w:szCs w:val="22"/>
        </w:rPr>
        <w:t xml:space="preserve"> (b) From these activation rate</w:t>
      </w:r>
      <w:r w:rsidR="00D91454" w:rsidRPr="00DD6D14">
        <w:rPr>
          <w:rFonts w:cstheme="minorHAnsi"/>
          <w:sz w:val="22"/>
          <w:szCs w:val="22"/>
        </w:rPr>
        <w:t>s</w:t>
      </w:r>
      <w:r w:rsidRPr="00DD6D14">
        <w:rPr>
          <w:rFonts w:cstheme="minorHAnsi"/>
          <w:sz w:val="22"/>
          <w:szCs w:val="22"/>
        </w:rPr>
        <w:t xml:space="preserve">, distribution of thermal neutron flux was </w:t>
      </w:r>
      <w:r w:rsidR="00D91454" w:rsidRPr="00DD6D14">
        <w:rPr>
          <w:rFonts w:cstheme="minorHAnsi"/>
          <w:sz w:val="22"/>
          <w:szCs w:val="22"/>
        </w:rPr>
        <w:t>derived</w:t>
      </w:r>
      <w:r w:rsidRPr="00DD6D14">
        <w:rPr>
          <w:rFonts w:cstheme="minorHAnsi"/>
          <w:sz w:val="22"/>
          <w:szCs w:val="22"/>
        </w:rPr>
        <w:t>. Each point and error bar represent the mean and ±2SD for 6 measurements.</w:t>
      </w:r>
    </w:p>
    <w:p w14:paraId="41A83ACC" w14:textId="5D0C4F1F" w:rsidR="003849AC" w:rsidRPr="00DD6D14" w:rsidRDefault="00384E1E">
      <w:pPr>
        <w:spacing w:line="360" w:lineRule="auto"/>
        <w:rPr>
          <w:rFonts w:cstheme="minorHAnsi"/>
          <w:sz w:val="22"/>
          <w:szCs w:val="22"/>
        </w:rPr>
      </w:pPr>
      <w:r w:rsidRPr="00DD6D14" w:rsidDel="00384E1E">
        <w:rPr>
          <w:rFonts w:cstheme="minorHAnsi"/>
          <w:sz w:val="22"/>
          <w:szCs w:val="22"/>
        </w:rPr>
        <w:t xml:space="preserve"> </w:t>
      </w:r>
      <w:r w:rsidRPr="00DD6D14">
        <w:rPr>
          <w:rFonts w:cstheme="minorHAnsi"/>
          <w:sz w:val="22"/>
          <w:szCs w:val="22"/>
        </w:rPr>
        <w:t>(a)</w:t>
      </w:r>
    </w:p>
    <w:p w14:paraId="4815E86A" w14:textId="32CB0BE6" w:rsidR="00384E1E" w:rsidRPr="00DD6D14" w:rsidRDefault="00384E1E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noProof/>
          <w:sz w:val="22"/>
          <w:szCs w:val="22"/>
        </w:rPr>
        <w:drawing>
          <wp:inline distT="0" distB="0" distL="0" distR="0" wp14:anchorId="6223B258" wp14:editId="4882A3F4">
            <wp:extent cx="2519640" cy="1950957"/>
            <wp:effectExtent l="0" t="0" r="0" b="5080"/>
            <wp:docPr id="40" name="図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スクリーンショット 2021-10-13 13.17.4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40" cy="1950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93F51" w14:textId="4CE80A23" w:rsidR="00384E1E" w:rsidRPr="00DD6D14" w:rsidRDefault="00384E1E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 w:hint="eastAsia"/>
          <w:sz w:val="22"/>
          <w:szCs w:val="22"/>
        </w:rPr>
        <w:t>(</w:t>
      </w:r>
      <w:r w:rsidRPr="00DD6D14">
        <w:rPr>
          <w:rFonts w:cstheme="minorHAnsi"/>
          <w:sz w:val="22"/>
          <w:szCs w:val="22"/>
        </w:rPr>
        <w:t>b)</w:t>
      </w:r>
    </w:p>
    <w:p w14:paraId="0B5BDA44" w14:textId="290C76C8" w:rsidR="003849AC" w:rsidRPr="00DD6D14" w:rsidRDefault="00384E1E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noProof/>
          <w:sz w:val="22"/>
          <w:szCs w:val="22"/>
        </w:rPr>
        <w:drawing>
          <wp:inline distT="0" distB="0" distL="0" distR="0" wp14:anchorId="33BAA7A5" wp14:editId="5A802778">
            <wp:extent cx="2519640" cy="1950957"/>
            <wp:effectExtent l="0" t="0" r="0" b="5080"/>
            <wp:docPr id="41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スクリーンショット 2021-10-13 13.17.5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40" cy="1950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230FB" w14:textId="77777777" w:rsidR="00384E1E" w:rsidRPr="00DD6D14" w:rsidRDefault="00384E1E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br w:type="column"/>
      </w:r>
      <w:r w:rsidR="003849AC" w:rsidRPr="00DD6D14">
        <w:rPr>
          <w:rFonts w:cstheme="minorHAnsi"/>
          <w:sz w:val="22"/>
          <w:szCs w:val="22"/>
        </w:rPr>
        <w:lastRenderedPageBreak/>
        <w:t>Figure B</w:t>
      </w:r>
      <w:r w:rsidRPr="00DD6D14">
        <w:rPr>
          <w:rFonts w:cstheme="minorHAnsi"/>
          <w:sz w:val="22"/>
          <w:szCs w:val="22"/>
        </w:rPr>
        <w:t>. Distribution curve of gamma dose on the central beam axis.</w:t>
      </w:r>
    </w:p>
    <w:p w14:paraId="25D22ABD" w14:textId="64415478" w:rsidR="003849AC" w:rsidRPr="00DD6D14" w:rsidRDefault="00384E1E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t>Distribution curves of gamma dose was depicted.</w:t>
      </w:r>
    </w:p>
    <w:p w14:paraId="47A7348A" w14:textId="1A19AFDA" w:rsidR="00C0487A" w:rsidRPr="00DD6D14" w:rsidRDefault="00384E1E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noProof/>
          <w:sz w:val="22"/>
          <w:szCs w:val="22"/>
        </w:rPr>
        <w:drawing>
          <wp:inline distT="0" distB="0" distL="0" distR="0" wp14:anchorId="2BE02997" wp14:editId="54BEC0A0">
            <wp:extent cx="5040000" cy="3936278"/>
            <wp:effectExtent l="0" t="0" r="1905" b="127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スクリーンショット 2021-10-13 11.52.5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93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9A79F" w14:textId="77777777" w:rsidR="00384E1E" w:rsidRPr="00DD6D14" w:rsidRDefault="00384E1E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br w:type="column"/>
      </w:r>
      <w:r w:rsidR="00C0487A" w:rsidRPr="00DD6D14">
        <w:rPr>
          <w:rFonts w:cstheme="minorHAnsi"/>
          <w:sz w:val="22"/>
          <w:szCs w:val="22"/>
        </w:rPr>
        <w:lastRenderedPageBreak/>
        <w:t xml:space="preserve">Figure </w:t>
      </w:r>
      <w:r w:rsidR="003849AC" w:rsidRPr="00DD6D14">
        <w:rPr>
          <w:rFonts w:cstheme="minorHAnsi"/>
          <w:sz w:val="22"/>
          <w:szCs w:val="22"/>
        </w:rPr>
        <w:t>C</w:t>
      </w:r>
      <w:r w:rsidRPr="00DD6D14">
        <w:rPr>
          <w:rFonts w:cstheme="minorHAnsi"/>
          <w:sz w:val="22"/>
          <w:szCs w:val="22"/>
        </w:rPr>
        <w:t>. Off-axis beam symmetry profile for reaction rate of gold wires</w:t>
      </w:r>
    </w:p>
    <w:p w14:paraId="77707093" w14:textId="03610CC0" w:rsidR="00384E1E" w:rsidRPr="00DD6D14" w:rsidRDefault="00384E1E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t>The off-axis beam symmetry profile for the reaction rate of gold wires at RP</w:t>
      </w:r>
      <w:r w:rsidRPr="00DD6D14">
        <w:rPr>
          <w:rFonts w:cstheme="minorHAnsi"/>
          <w:sz w:val="22"/>
          <w:szCs w:val="22"/>
          <w:vertAlign w:val="subscript"/>
        </w:rPr>
        <w:t>peak</w:t>
      </w:r>
      <w:r w:rsidRPr="00DD6D14">
        <w:rPr>
          <w:rFonts w:cstheme="minorHAnsi"/>
          <w:sz w:val="22"/>
          <w:szCs w:val="22"/>
        </w:rPr>
        <w:t xml:space="preserve"> and RP</w:t>
      </w:r>
      <w:r w:rsidRPr="00DD6D14">
        <w:rPr>
          <w:rFonts w:cstheme="minorHAnsi"/>
          <w:sz w:val="22"/>
          <w:szCs w:val="22"/>
          <w:vertAlign w:val="subscript"/>
        </w:rPr>
        <w:t>distal</w:t>
      </w:r>
      <w:r w:rsidRPr="00DD6D14">
        <w:rPr>
          <w:rFonts w:cstheme="minorHAnsi"/>
          <w:sz w:val="22"/>
          <w:szCs w:val="22"/>
        </w:rPr>
        <w:t xml:space="preserve"> are depicted.</w:t>
      </w:r>
    </w:p>
    <w:p w14:paraId="333045A2" w14:textId="395275AE" w:rsidR="00C0487A" w:rsidRPr="00DD6D14" w:rsidRDefault="00384E1E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t>Abbreviation: RP, reference point.</w:t>
      </w:r>
    </w:p>
    <w:p w14:paraId="5DEC2780" w14:textId="6ACFC061" w:rsidR="00C0487A" w:rsidRPr="00DD6D14" w:rsidRDefault="00384E1E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noProof/>
          <w:sz w:val="22"/>
          <w:szCs w:val="22"/>
        </w:rPr>
        <w:drawing>
          <wp:inline distT="0" distB="0" distL="0" distR="0" wp14:anchorId="04242F60" wp14:editId="4579356E">
            <wp:extent cx="5040000" cy="3605932"/>
            <wp:effectExtent l="0" t="0" r="1905" b="127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スクリーンショット 2021-10-13 12.54.2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05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BEF4F" w14:textId="012F5938" w:rsidR="00384E1E" w:rsidRPr="00DD6D14" w:rsidRDefault="00C0487A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br w:type="column"/>
      </w:r>
      <w:r w:rsidRPr="00DD6D14">
        <w:rPr>
          <w:rFonts w:cstheme="minorHAnsi"/>
          <w:sz w:val="22"/>
          <w:szCs w:val="22"/>
        </w:rPr>
        <w:lastRenderedPageBreak/>
        <w:t xml:space="preserve">Figure </w:t>
      </w:r>
      <w:r w:rsidR="00384E1E" w:rsidRPr="00DD6D14">
        <w:rPr>
          <w:rFonts w:cstheme="minorHAnsi"/>
          <w:sz w:val="22"/>
          <w:szCs w:val="22"/>
        </w:rPr>
        <w:t>D. Linearity of relationship between the proton beam current and reaction rate of gold wires.</w:t>
      </w:r>
    </w:p>
    <w:p w14:paraId="7E4B596B" w14:textId="2B79783E" w:rsidR="00C0487A" w:rsidRPr="00DD6D14" w:rsidRDefault="00384E1E" w:rsidP="00384E1E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sz w:val="22"/>
          <w:szCs w:val="22"/>
        </w:rPr>
        <w:t>Abbreviation: RP, reference point.</w:t>
      </w:r>
    </w:p>
    <w:p w14:paraId="5EA71A77" w14:textId="4FB860D7" w:rsidR="00C0487A" w:rsidRPr="003849AC" w:rsidRDefault="00C0487A" w:rsidP="00F94676">
      <w:pPr>
        <w:spacing w:line="360" w:lineRule="auto"/>
        <w:rPr>
          <w:rFonts w:cstheme="minorHAnsi"/>
          <w:sz w:val="22"/>
          <w:szCs w:val="22"/>
        </w:rPr>
      </w:pPr>
      <w:r w:rsidRPr="00DD6D14">
        <w:rPr>
          <w:rFonts w:cstheme="minorHAnsi"/>
          <w:noProof/>
          <w:sz w:val="22"/>
          <w:szCs w:val="22"/>
        </w:rPr>
        <w:drawing>
          <wp:inline distT="0" distB="0" distL="0" distR="0" wp14:anchorId="6F6803C6" wp14:editId="5680A1C4">
            <wp:extent cx="5040000" cy="3272888"/>
            <wp:effectExtent l="0" t="0" r="1905" b="3810"/>
            <wp:docPr id="59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administrator/Desktop/スクリーンショット 2019-04-08 9.23.4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7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0487A" w:rsidRPr="003849AC" w:rsidSect="0065269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C47A12"/>
    <w:multiLevelType w:val="hybridMultilevel"/>
    <w:tmpl w:val="F7646892"/>
    <w:lvl w:ilvl="0" w:tplc="519C66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6B8"/>
    <w:rsid w:val="00027649"/>
    <w:rsid w:val="0009708C"/>
    <w:rsid w:val="000D2C05"/>
    <w:rsid w:val="000D3790"/>
    <w:rsid w:val="000F2213"/>
    <w:rsid w:val="00147479"/>
    <w:rsid w:val="001774B2"/>
    <w:rsid w:val="00185943"/>
    <w:rsid w:val="001A01B4"/>
    <w:rsid w:val="001C6BAF"/>
    <w:rsid w:val="001E39E2"/>
    <w:rsid w:val="001F01C1"/>
    <w:rsid w:val="001F65C1"/>
    <w:rsid w:val="00230AB4"/>
    <w:rsid w:val="002347B3"/>
    <w:rsid w:val="00241FBA"/>
    <w:rsid w:val="002A3BDE"/>
    <w:rsid w:val="002A7A45"/>
    <w:rsid w:val="002C6AED"/>
    <w:rsid w:val="002D3BA6"/>
    <w:rsid w:val="002E288C"/>
    <w:rsid w:val="002F485C"/>
    <w:rsid w:val="0034416B"/>
    <w:rsid w:val="00352BD8"/>
    <w:rsid w:val="00361860"/>
    <w:rsid w:val="003674E1"/>
    <w:rsid w:val="003803A3"/>
    <w:rsid w:val="003849AC"/>
    <w:rsid w:val="00384E1E"/>
    <w:rsid w:val="003C3453"/>
    <w:rsid w:val="003F312A"/>
    <w:rsid w:val="003F5301"/>
    <w:rsid w:val="003F6A70"/>
    <w:rsid w:val="003F788C"/>
    <w:rsid w:val="00403A67"/>
    <w:rsid w:val="00410A69"/>
    <w:rsid w:val="004146B8"/>
    <w:rsid w:val="00450FEA"/>
    <w:rsid w:val="0045655E"/>
    <w:rsid w:val="00466E35"/>
    <w:rsid w:val="004B262A"/>
    <w:rsid w:val="004C2B0D"/>
    <w:rsid w:val="004E0914"/>
    <w:rsid w:val="004E5338"/>
    <w:rsid w:val="00512E58"/>
    <w:rsid w:val="00520010"/>
    <w:rsid w:val="00525430"/>
    <w:rsid w:val="00533D04"/>
    <w:rsid w:val="005C0FE6"/>
    <w:rsid w:val="005D3023"/>
    <w:rsid w:val="005D4344"/>
    <w:rsid w:val="0065269B"/>
    <w:rsid w:val="00660CD5"/>
    <w:rsid w:val="0069085F"/>
    <w:rsid w:val="006F5DB4"/>
    <w:rsid w:val="00704753"/>
    <w:rsid w:val="00707A07"/>
    <w:rsid w:val="007112A2"/>
    <w:rsid w:val="00716DD7"/>
    <w:rsid w:val="00727ED7"/>
    <w:rsid w:val="007649BA"/>
    <w:rsid w:val="00780175"/>
    <w:rsid w:val="00792C4B"/>
    <w:rsid w:val="00792E0E"/>
    <w:rsid w:val="007B35AE"/>
    <w:rsid w:val="007C1428"/>
    <w:rsid w:val="007D3359"/>
    <w:rsid w:val="007F307A"/>
    <w:rsid w:val="00816B18"/>
    <w:rsid w:val="00856160"/>
    <w:rsid w:val="0087362F"/>
    <w:rsid w:val="00880EAC"/>
    <w:rsid w:val="0088716C"/>
    <w:rsid w:val="008F3243"/>
    <w:rsid w:val="0093670E"/>
    <w:rsid w:val="00951A4F"/>
    <w:rsid w:val="009604ED"/>
    <w:rsid w:val="009671E4"/>
    <w:rsid w:val="00986C17"/>
    <w:rsid w:val="00991130"/>
    <w:rsid w:val="0099541B"/>
    <w:rsid w:val="009F1C70"/>
    <w:rsid w:val="00A02E96"/>
    <w:rsid w:val="00A14E03"/>
    <w:rsid w:val="00A1723D"/>
    <w:rsid w:val="00A469E7"/>
    <w:rsid w:val="00A478DB"/>
    <w:rsid w:val="00A61EE3"/>
    <w:rsid w:val="00A646D0"/>
    <w:rsid w:val="00A647F2"/>
    <w:rsid w:val="00A85F0E"/>
    <w:rsid w:val="00AD6D2C"/>
    <w:rsid w:val="00B12C0A"/>
    <w:rsid w:val="00B14F27"/>
    <w:rsid w:val="00B618D3"/>
    <w:rsid w:val="00B76809"/>
    <w:rsid w:val="00BB11F6"/>
    <w:rsid w:val="00BB672F"/>
    <w:rsid w:val="00BE57EC"/>
    <w:rsid w:val="00C0487A"/>
    <w:rsid w:val="00C13CE5"/>
    <w:rsid w:val="00C16CF7"/>
    <w:rsid w:val="00C3005A"/>
    <w:rsid w:val="00C47ED8"/>
    <w:rsid w:val="00C95DAE"/>
    <w:rsid w:val="00CA0B67"/>
    <w:rsid w:val="00CC1236"/>
    <w:rsid w:val="00CF05DC"/>
    <w:rsid w:val="00CF5231"/>
    <w:rsid w:val="00D1599D"/>
    <w:rsid w:val="00D336C4"/>
    <w:rsid w:val="00D86C4A"/>
    <w:rsid w:val="00D91454"/>
    <w:rsid w:val="00DD6D14"/>
    <w:rsid w:val="00DE6E61"/>
    <w:rsid w:val="00DF6475"/>
    <w:rsid w:val="00E31390"/>
    <w:rsid w:val="00E370DD"/>
    <w:rsid w:val="00E373C8"/>
    <w:rsid w:val="00EA2BFB"/>
    <w:rsid w:val="00EB736C"/>
    <w:rsid w:val="00ED5A5C"/>
    <w:rsid w:val="00ED6A1D"/>
    <w:rsid w:val="00ED7BEE"/>
    <w:rsid w:val="00F22441"/>
    <w:rsid w:val="00F624C6"/>
    <w:rsid w:val="00F63131"/>
    <w:rsid w:val="00F94676"/>
    <w:rsid w:val="00FE48FD"/>
    <w:rsid w:val="00FF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91F9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146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0487A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487A"/>
    <w:rPr>
      <w:rFonts w:ascii="ＭＳ 明朝" w:eastAsia="ＭＳ 明朝"/>
      <w:sz w:val="18"/>
      <w:szCs w:val="18"/>
    </w:rPr>
  </w:style>
  <w:style w:type="paragraph" w:styleId="a6">
    <w:name w:val="List Paragraph"/>
    <w:basedOn w:val="a"/>
    <w:uiPriority w:val="34"/>
    <w:qFormat/>
    <w:rsid w:val="00384E1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57</Words>
  <Characters>63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II. The absorbed dose composition at each reference point on the beam axis</vt:lpstr>
      <vt:lpstr>Table III. The detailed procedure of cyclotron-based BNCT’s quality assurance op</vt:lpstr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i HIROSE</dc:creator>
  <cp:keywords/>
  <dc:description/>
  <cp:lastModifiedBy>KHirose</cp:lastModifiedBy>
  <cp:revision>8</cp:revision>
  <cp:lastPrinted>2021-10-11T04:43:00Z</cp:lastPrinted>
  <dcterms:created xsi:type="dcterms:W3CDTF">2021-10-24T01:20:00Z</dcterms:created>
  <dcterms:modified xsi:type="dcterms:W3CDTF">2022-01-19T00:44:00Z</dcterms:modified>
</cp:coreProperties>
</file>